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A65BEA" w14:textId="1FF5A591" w:rsidR="00460BEB" w:rsidRPr="0010621F" w:rsidRDefault="00143044" w:rsidP="00EF6C13">
      <w:pPr>
        <w:ind w:rightChars="-12" w:right="-29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Supplemental </w:t>
      </w:r>
      <w:r w:rsidR="00F775E2" w:rsidRPr="0010621F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Table </w:t>
      </w:r>
      <w:r w:rsidR="00BA72A0" w:rsidRPr="0010621F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1</w:t>
      </w:r>
      <w:r w:rsidR="00CE194A" w:rsidRPr="0010621F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.</w:t>
      </w:r>
      <w:r w:rsidR="00D66D31" w:rsidRPr="0010621F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="00BA72A0" w:rsidRPr="0010621F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Baseline</w:t>
      </w:r>
      <w:r w:rsidR="007A28E3" w:rsidRPr="0010621F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="00BA72A0" w:rsidRPr="0010621F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tates</w:t>
      </w:r>
    </w:p>
    <w:tbl>
      <w:tblPr>
        <w:tblStyle w:val="a4"/>
        <w:tblpPr w:leftFromText="142" w:rightFromText="142" w:vertAnchor="text" w:tblpY="1"/>
        <w:tblOverlap w:val="never"/>
        <w:tblW w:w="12045" w:type="dxa"/>
        <w:tblLayout w:type="fixed"/>
        <w:tblLook w:val="04A0" w:firstRow="1" w:lastRow="0" w:firstColumn="1" w:lastColumn="0" w:noHBand="0" w:noVBand="1"/>
      </w:tblPr>
      <w:tblGrid>
        <w:gridCol w:w="3969"/>
        <w:gridCol w:w="1842"/>
        <w:gridCol w:w="1842"/>
        <w:gridCol w:w="1842"/>
        <w:gridCol w:w="2550"/>
      </w:tblGrid>
      <w:tr w:rsidR="00BC0A78" w:rsidRPr="00A24C94" w14:paraId="19C06679" w14:textId="77777777" w:rsidTr="00BC0A78">
        <w:trPr>
          <w:trHeight w:val="340"/>
        </w:trPr>
        <w:tc>
          <w:tcPr>
            <w:tcW w:w="3969" w:type="dxa"/>
            <w:vAlign w:val="center"/>
          </w:tcPr>
          <w:p w14:paraId="3E2EE9AB" w14:textId="77777777" w:rsidR="00BC0A78" w:rsidRPr="007C49C4" w:rsidRDefault="00BC0A7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526" w:type="dxa"/>
            <w:gridSpan w:val="3"/>
            <w:vAlign w:val="center"/>
          </w:tcPr>
          <w:p w14:paraId="3E3A2527" w14:textId="58129761" w:rsidR="00BC0A78" w:rsidRPr="007C49C4" w:rsidRDefault="00BC0A78" w:rsidP="00BC0A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dition</w:t>
            </w:r>
          </w:p>
        </w:tc>
        <w:tc>
          <w:tcPr>
            <w:tcW w:w="2550" w:type="dxa"/>
            <w:vAlign w:val="center"/>
          </w:tcPr>
          <w:p w14:paraId="2511C104" w14:textId="77777777" w:rsidR="00BC0A78" w:rsidRPr="007C49C4" w:rsidRDefault="00BC0A78" w:rsidP="00BC0A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ne-way ANOVA</w:t>
            </w:r>
          </w:p>
          <w:p w14:paraId="35267FF5" w14:textId="77777777" w:rsidR="00BC0A78" w:rsidRPr="007C49C4" w:rsidRDefault="00BC0A78" w:rsidP="00BC0A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r</w:t>
            </w:r>
          </w:p>
          <w:p w14:paraId="57B0191E" w14:textId="2107BB1D" w:rsidR="00BC0A78" w:rsidRPr="007C49C4" w:rsidRDefault="00BC0A78" w:rsidP="00BC0A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riedman test</w:t>
            </w:r>
          </w:p>
        </w:tc>
      </w:tr>
      <w:tr w:rsidR="00BC0A78" w:rsidRPr="00A24C94" w14:paraId="5E36FF14" w14:textId="5A7EDCB0" w:rsidTr="00BC0A78">
        <w:trPr>
          <w:trHeight w:val="340"/>
        </w:trPr>
        <w:tc>
          <w:tcPr>
            <w:tcW w:w="3969" w:type="dxa"/>
            <w:vAlign w:val="center"/>
          </w:tcPr>
          <w:p w14:paraId="4D07F50B" w14:textId="77777777" w:rsidR="00BC0A78" w:rsidRPr="007C49C4" w:rsidRDefault="00BC0A78" w:rsidP="00BC0A7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03644BA7" w14:textId="62386CE9" w:rsidR="00BC0A78" w:rsidRPr="007C49C4" w:rsidRDefault="00BC0A78" w:rsidP="00BC0A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RE</w:t>
            </w:r>
          </w:p>
        </w:tc>
        <w:tc>
          <w:tcPr>
            <w:tcW w:w="1842" w:type="dxa"/>
            <w:vAlign w:val="center"/>
          </w:tcPr>
          <w:p w14:paraId="6CFF316D" w14:textId="16D83C58" w:rsidR="00BC0A78" w:rsidRPr="007C49C4" w:rsidRDefault="00BC0A78" w:rsidP="00BC0A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MS</w:t>
            </w:r>
          </w:p>
        </w:tc>
        <w:tc>
          <w:tcPr>
            <w:tcW w:w="1842" w:type="dxa"/>
            <w:vAlign w:val="center"/>
          </w:tcPr>
          <w:p w14:paraId="6FD6A92E" w14:textId="1A987893" w:rsidR="00BC0A78" w:rsidRPr="007C49C4" w:rsidRDefault="00BC0A78" w:rsidP="00BC0A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RE-EMS</w:t>
            </w:r>
          </w:p>
        </w:tc>
        <w:tc>
          <w:tcPr>
            <w:tcW w:w="2550" w:type="dxa"/>
            <w:vAlign w:val="center"/>
          </w:tcPr>
          <w:p w14:paraId="7DEBEB85" w14:textId="3C88C6C7" w:rsidR="00BC0A78" w:rsidRPr="007C49C4" w:rsidRDefault="00DE291C" w:rsidP="00BC0A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BC0A78" w:rsidRPr="007C49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value</w:t>
            </w:r>
          </w:p>
        </w:tc>
      </w:tr>
      <w:tr w:rsidR="00FD6F0A" w:rsidRPr="00A24C94" w14:paraId="5E5FF286" w14:textId="77777777" w:rsidTr="00BC0A78">
        <w:trPr>
          <w:trHeight w:val="340"/>
        </w:trPr>
        <w:tc>
          <w:tcPr>
            <w:tcW w:w="3969" w:type="dxa"/>
            <w:vAlign w:val="center"/>
          </w:tcPr>
          <w:p w14:paraId="66282296" w14:textId="7477ECC0" w:rsidR="00FD6F0A" w:rsidRPr="007C49C4" w:rsidRDefault="00FD6F0A" w:rsidP="00BC0A78">
            <w:pPr>
              <w:rPr>
                <w:rFonts w:ascii="Times New Roman" w:eastAsia="ＭＳ Ｐ明朝" w:hAnsi="Times New Roman" w:cs="Times New Roman"/>
                <w:b/>
                <w:i/>
                <w:iCs/>
                <w:color w:val="000000" w:themeColor="text1"/>
                <w:sz w:val="22"/>
                <w:szCs w:val="22"/>
              </w:rPr>
            </w:pPr>
            <w:r w:rsidRPr="00930B9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Blood </w:t>
            </w:r>
            <w:r w:rsidRPr="00930B99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</w:rPr>
              <w:t>metabolites</w:t>
            </w:r>
          </w:p>
        </w:tc>
        <w:tc>
          <w:tcPr>
            <w:tcW w:w="1842" w:type="dxa"/>
            <w:vAlign w:val="center"/>
          </w:tcPr>
          <w:p w14:paraId="2CC3BA06" w14:textId="77777777" w:rsidR="00FD6F0A" w:rsidRPr="007C49C4" w:rsidRDefault="00FD6F0A" w:rsidP="00BC0A7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6BC43060" w14:textId="77777777" w:rsidR="00FD6F0A" w:rsidRPr="007C49C4" w:rsidRDefault="00FD6F0A" w:rsidP="00BC0A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6080B58E" w14:textId="77777777" w:rsidR="00FD6F0A" w:rsidRPr="007C49C4" w:rsidRDefault="00FD6F0A" w:rsidP="00BC0A7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50" w:type="dxa"/>
            <w:vAlign w:val="center"/>
          </w:tcPr>
          <w:p w14:paraId="44C1EAF8" w14:textId="77777777" w:rsidR="00FD6F0A" w:rsidRPr="007C49C4" w:rsidRDefault="00FD6F0A" w:rsidP="00BC0A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BC0A78" w:rsidRPr="00A24C94" w14:paraId="64C83B56" w14:textId="77777777" w:rsidTr="00BC0A78">
        <w:trPr>
          <w:trHeight w:val="340"/>
        </w:trPr>
        <w:tc>
          <w:tcPr>
            <w:tcW w:w="3969" w:type="dxa"/>
            <w:vAlign w:val="center"/>
          </w:tcPr>
          <w:p w14:paraId="0C8B2666" w14:textId="788080B0" w:rsidR="00BC0A78" w:rsidRPr="00FD6F0A" w:rsidRDefault="00BC0A78" w:rsidP="00BC0A78">
            <w:pPr>
              <w:rPr>
                <w:rFonts w:ascii="Times New Roman" w:eastAsia="ＭＳ Ｐ明朝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FD6F0A">
              <w:rPr>
                <w:rFonts w:ascii="Times New Roman" w:eastAsia="ＭＳ Ｐ明朝" w:hAnsi="Times New Roman" w:cs="Times New Roman"/>
                <w:bCs/>
                <w:color w:val="000000" w:themeColor="text1"/>
                <w:sz w:val="22"/>
                <w:szCs w:val="22"/>
              </w:rPr>
              <w:t>Glucose (mg/dl)</w:t>
            </w:r>
          </w:p>
        </w:tc>
        <w:tc>
          <w:tcPr>
            <w:tcW w:w="1842" w:type="dxa"/>
            <w:vAlign w:val="center"/>
          </w:tcPr>
          <w:p w14:paraId="0A83EF43" w14:textId="1B32E5E8" w:rsidR="00BC0A78" w:rsidRPr="007C49C4" w:rsidRDefault="00BC0A78" w:rsidP="00BC0A7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92 ± 11</w:t>
            </w:r>
          </w:p>
        </w:tc>
        <w:tc>
          <w:tcPr>
            <w:tcW w:w="1842" w:type="dxa"/>
            <w:vAlign w:val="center"/>
          </w:tcPr>
          <w:p w14:paraId="59A8880B" w14:textId="3D6C7A3A" w:rsidR="00BC0A78" w:rsidRPr="007C49C4" w:rsidRDefault="00BC0A78" w:rsidP="00BC0A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9 ± 7</w:t>
            </w:r>
          </w:p>
        </w:tc>
        <w:tc>
          <w:tcPr>
            <w:tcW w:w="1842" w:type="dxa"/>
            <w:vAlign w:val="center"/>
          </w:tcPr>
          <w:p w14:paraId="027E96BD" w14:textId="7877F8B8" w:rsidR="00BC0A78" w:rsidRPr="007C49C4" w:rsidRDefault="00BC0A78" w:rsidP="00BC0A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91 ± 8</w:t>
            </w:r>
          </w:p>
        </w:tc>
        <w:tc>
          <w:tcPr>
            <w:tcW w:w="2550" w:type="dxa"/>
            <w:vAlign w:val="center"/>
          </w:tcPr>
          <w:p w14:paraId="29234683" w14:textId="637010ED" w:rsidR="00BC0A78" w:rsidRPr="007C49C4" w:rsidRDefault="001E4404" w:rsidP="00BC0A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88</w:t>
            </w:r>
          </w:p>
        </w:tc>
      </w:tr>
      <w:tr w:rsidR="007C49C4" w:rsidRPr="00A24C94" w14:paraId="14DA46CB" w14:textId="77777777" w:rsidTr="00FD6F0A">
        <w:trPr>
          <w:trHeight w:val="340"/>
        </w:trPr>
        <w:tc>
          <w:tcPr>
            <w:tcW w:w="3969" w:type="dxa"/>
            <w:vAlign w:val="center"/>
          </w:tcPr>
          <w:p w14:paraId="547A1F6A" w14:textId="6B0F9454" w:rsidR="007C49C4" w:rsidRPr="00FD6F0A" w:rsidRDefault="007C49C4" w:rsidP="007C49C4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FD6F0A">
              <w:rPr>
                <w:rFonts w:ascii="Times New Roman" w:eastAsia="ＭＳ Ｐ明朝" w:hAnsi="Times New Roman" w:cs="Times New Roman"/>
                <w:bCs/>
                <w:color w:val="000000" w:themeColor="text1"/>
                <w:sz w:val="22"/>
                <w:szCs w:val="22"/>
              </w:rPr>
              <w:t>Lactate (mM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14:paraId="54CD9B4C" w14:textId="708D7F22" w:rsidR="007C49C4" w:rsidRPr="007C49C4" w:rsidDel="007A28E3" w:rsidRDefault="007C49C4" w:rsidP="007C4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.4 (1.0-2.3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14:paraId="62B4CF81" w14:textId="37E3FF8A" w:rsidR="007C49C4" w:rsidRPr="007C49C4" w:rsidRDefault="007C49C4" w:rsidP="007C4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.3 (0.9-2.5)</w:t>
            </w:r>
          </w:p>
        </w:tc>
        <w:tc>
          <w:tcPr>
            <w:tcW w:w="1842" w:type="dxa"/>
            <w:vAlign w:val="bottom"/>
          </w:tcPr>
          <w:p w14:paraId="43D9C70D" w14:textId="65ECECEC" w:rsidR="007C49C4" w:rsidRPr="007C49C4" w:rsidRDefault="007C49C4" w:rsidP="007C4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.4 (1.0-2.4)</w:t>
            </w:r>
          </w:p>
        </w:tc>
        <w:tc>
          <w:tcPr>
            <w:tcW w:w="2550" w:type="dxa"/>
            <w:vAlign w:val="center"/>
          </w:tcPr>
          <w:p w14:paraId="5CEBD6D5" w14:textId="60D2800F" w:rsidR="007C49C4" w:rsidRPr="007C49C4" w:rsidRDefault="007C49C4" w:rsidP="007C4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54</w:t>
            </w:r>
          </w:p>
        </w:tc>
      </w:tr>
      <w:tr w:rsidR="007C49C4" w:rsidRPr="00A24C94" w14:paraId="13A6D07F" w14:textId="7699899C" w:rsidTr="00FD6F0A">
        <w:trPr>
          <w:trHeight w:val="340"/>
        </w:trPr>
        <w:tc>
          <w:tcPr>
            <w:tcW w:w="3969" w:type="dxa"/>
            <w:vAlign w:val="center"/>
          </w:tcPr>
          <w:p w14:paraId="0DD33B88" w14:textId="6F229663" w:rsidR="007C49C4" w:rsidRPr="007C49C4" w:rsidRDefault="007C49C4" w:rsidP="007C49C4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Color-word Stroop task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CB86DE" w14:textId="6342961B" w:rsidR="007C49C4" w:rsidRPr="007C49C4" w:rsidRDefault="007C49C4" w:rsidP="007C4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44D33E" w14:textId="639EEEF8" w:rsidR="007C49C4" w:rsidRPr="007C49C4" w:rsidRDefault="007C49C4" w:rsidP="007C4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101C5D1" w14:textId="73822A55" w:rsidR="007C49C4" w:rsidRPr="007C49C4" w:rsidRDefault="007C49C4" w:rsidP="007C4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</w:p>
        </w:tc>
        <w:tc>
          <w:tcPr>
            <w:tcW w:w="2550" w:type="dxa"/>
            <w:vAlign w:val="center"/>
          </w:tcPr>
          <w:p w14:paraId="6C0ED497" w14:textId="77777777" w:rsidR="007C49C4" w:rsidRPr="007C49C4" w:rsidRDefault="007C49C4" w:rsidP="007C4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</w:p>
        </w:tc>
      </w:tr>
      <w:tr w:rsidR="00BC0A78" w:rsidRPr="00A24C94" w14:paraId="5AB77A6D" w14:textId="77777777" w:rsidTr="00FD6F0A">
        <w:trPr>
          <w:trHeight w:val="340"/>
        </w:trPr>
        <w:tc>
          <w:tcPr>
            <w:tcW w:w="3969" w:type="dxa"/>
            <w:vAlign w:val="center"/>
          </w:tcPr>
          <w:p w14:paraId="5FB837EE" w14:textId="68B5D202" w:rsidR="00BC0A78" w:rsidRPr="007C49C4" w:rsidDel="007A28E3" w:rsidRDefault="00BC0A78" w:rsidP="00BC0A78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Reaction time (msec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355E91A7" w14:textId="77777777" w:rsidR="00BC0A78" w:rsidRPr="007C49C4" w:rsidRDefault="00BC0A78" w:rsidP="00BC0A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388B34C3" w14:textId="77777777" w:rsidR="00BC0A78" w:rsidRPr="007C49C4" w:rsidRDefault="00BC0A78" w:rsidP="00BC0A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</w:p>
        </w:tc>
        <w:tc>
          <w:tcPr>
            <w:tcW w:w="1842" w:type="dxa"/>
            <w:vAlign w:val="center"/>
          </w:tcPr>
          <w:p w14:paraId="08068B6A" w14:textId="6768BF99" w:rsidR="00BC0A78" w:rsidRPr="007C49C4" w:rsidRDefault="00BC0A78" w:rsidP="00BC0A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</w:p>
        </w:tc>
        <w:tc>
          <w:tcPr>
            <w:tcW w:w="2550" w:type="dxa"/>
            <w:vAlign w:val="center"/>
          </w:tcPr>
          <w:p w14:paraId="7E1F0984" w14:textId="77777777" w:rsidR="00BC0A78" w:rsidRPr="007C49C4" w:rsidRDefault="00BC0A78" w:rsidP="00BC0A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</w:p>
        </w:tc>
      </w:tr>
      <w:tr w:rsidR="00BC0A78" w:rsidRPr="00A24C94" w14:paraId="069BE021" w14:textId="77777777" w:rsidTr="00BC0A78">
        <w:trPr>
          <w:trHeight w:val="340"/>
        </w:trPr>
        <w:tc>
          <w:tcPr>
            <w:tcW w:w="3969" w:type="dxa"/>
          </w:tcPr>
          <w:p w14:paraId="6547677A" w14:textId="4855E456" w:rsidR="00BC0A78" w:rsidRPr="007C49C4" w:rsidRDefault="00BC0A78" w:rsidP="00BC0A78">
            <w:pPr>
              <w:ind w:firstLineChars="50" w:firstLine="110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Congruent task</w:t>
            </w:r>
            <w:r w:rsidRPr="007C49C4" w:rsidDel="006F08AA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14:paraId="25098B7F" w14:textId="01061788" w:rsidR="00BC0A78" w:rsidRPr="007C49C4" w:rsidRDefault="00BC0A78" w:rsidP="00BC0A7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1705 ± 1620</w:t>
            </w:r>
          </w:p>
        </w:tc>
        <w:tc>
          <w:tcPr>
            <w:tcW w:w="1842" w:type="dxa"/>
            <w:vAlign w:val="center"/>
          </w:tcPr>
          <w:p w14:paraId="2DF3AC95" w14:textId="229A88D7" w:rsidR="00BC0A78" w:rsidRPr="007C49C4" w:rsidRDefault="00BC0A78" w:rsidP="00BC0A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234 ± 2520</w:t>
            </w:r>
          </w:p>
        </w:tc>
        <w:tc>
          <w:tcPr>
            <w:tcW w:w="1842" w:type="dxa"/>
            <w:vAlign w:val="center"/>
          </w:tcPr>
          <w:p w14:paraId="6111BC5D" w14:textId="09D32093" w:rsidR="00BC0A78" w:rsidRPr="007C49C4" w:rsidRDefault="00BC0A78" w:rsidP="00BC0A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2175 ± 2223</w:t>
            </w:r>
          </w:p>
        </w:tc>
        <w:tc>
          <w:tcPr>
            <w:tcW w:w="2550" w:type="dxa"/>
            <w:vAlign w:val="center"/>
          </w:tcPr>
          <w:p w14:paraId="40D39AE5" w14:textId="3DA6DA88" w:rsidR="00BC0A78" w:rsidRPr="007C49C4" w:rsidRDefault="00C77B58" w:rsidP="00BC0A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34</w:t>
            </w:r>
          </w:p>
        </w:tc>
      </w:tr>
      <w:tr w:rsidR="00BC0A78" w:rsidRPr="00A24C94" w14:paraId="64248C87" w14:textId="77777777" w:rsidTr="00BC0A78">
        <w:trPr>
          <w:trHeight w:val="340"/>
        </w:trPr>
        <w:tc>
          <w:tcPr>
            <w:tcW w:w="3969" w:type="dxa"/>
          </w:tcPr>
          <w:p w14:paraId="744C2E17" w14:textId="584350C0" w:rsidR="00BC0A78" w:rsidRPr="007C49C4" w:rsidRDefault="00BC0A78" w:rsidP="00BC0A78">
            <w:pPr>
              <w:ind w:firstLineChars="50" w:firstLine="110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Neutral task</w:t>
            </w:r>
            <w:r w:rsidRPr="007C49C4" w:rsidDel="007A28E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14:paraId="5049EE23" w14:textId="46F7BD11" w:rsidR="00BC0A78" w:rsidRPr="007C49C4" w:rsidRDefault="00BC0A78" w:rsidP="00BC0A7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2545 ± 2142</w:t>
            </w:r>
          </w:p>
        </w:tc>
        <w:tc>
          <w:tcPr>
            <w:tcW w:w="1842" w:type="dxa"/>
            <w:vAlign w:val="center"/>
          </w:tcPr>
          <w:p w14:paraId="7E377DCA" w14:textId="1D805558" w:rsidR="00BC0A78" w:rsidRPr="007C49C4" w:rsidRDefault="00BC0A78" w:rsidP="00BC0A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457 ± 2384</w:t>
            </w:r>
          </w:p>
        </w:tc>
        <w:tc>
          <w:tcPr>
            <w:tcW w:w="1842" w:type="dxa"/>
            <w:vAlign w:val="center"/>
          </w:tcPr>
          <w:p w14:paraId="0259F6B0" w14:textId="03955F9A" w:rsidR="00BC0A78" w:rsidRPr="007C49C4" w:rsidRDefault="00BC0A78" w:rsidP="00BC0A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2311 ± 2046</w:t>
            </w:r>
          </w:p>
        </w:tc>
        <w:tc>
          <w:tcPr>
            <w:tcW w:w="2550" w:type="dxa"/>
            <w:vAlign w:val="center"/>
          </w:tcPr>
          <w:p w14:paraId="4E54E663" w14:textId="5EAA0BF4" w:rsidR="00C77B58" w:rsidRPr="007C49C4" w:rsidRDefault="00C77B58" w:rsidP="00C77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88</w:t>
            </w:r>
          </w:p>
        </w:tc>
      </w:tr>
      <w:tr w:rsidR="00BC0A78" w:rsidRPr="00A24C94" w14:paraId="4E7B76EC" w14:textId="77777777" w:rsidTr="00BC0A78">
        <w:trPr>
          <w:trHeight w:val="340"/>
        </w:trPr>
        <w:tc>
          <w:tcPr>
            <w:tcW w:w="3969" w:type="dxa"/>
          </w:tcPr>
          <w:p w14:paraId="2632F6D1" w14:textId="5FC1DF46" w:rsidR="00BC0A78" w:rsidRPr="007C49C4" w:rsidRDefault="00BC0A78" w:rsidP="00BC0A78">
            <w:pPr>
              <w:ind w:firstLineChars="50" w:firstLine="110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eastAsia="ＭＳ Ｐ明朝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Incongruent task</w:t>
            </w:r>
          </w:p>
        </w:tc>
        <w:tc>
          <w:tcPr>
            <w:tcW w:w="1842" w:type="dxa"/>
            <w:vAlign w:val="center"/>
          </w:tcPr>
          <w:p w14:paraId="2CF75B62" w14:textId="3CB8D6C0" w:rsidR="00BC0A78" w:rsidRPr="007C49C4" w:rsidDel="006F08AA" w:rsidRDefault="00BC0A78" w:rsidP="00BC0A7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3499 ± 2464</w:t>
            </w:r>
          </w:p>
        </w:tc>
        <w:tc>
          <w:tcPr>
            <w:tcW w:w="1842" w:type="dxa"/>
            <w:vAlign w:val="center"/>
          </w:tcPr>
          <w:p w14:paraId="3730620E" w14:textId="5F56D9C3" w:rsidR="00BC0A78" w:rsidRPr="007C49C4" w:rsidRDefault="00BC0A78" w:rsidP="00BC0A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425 ± 2530</w:t>
            </w:r>
          </w:p>
        </w:tc>
        <w:tc>
          <w:tcPr>
            <w:tcW w:w="1842" w:type="dxa"/>
            <w:vAlign w:val="center"/>
          </w:tcPr>
          <w:p w14:paraId="103045E7" w14:textId="14815344" w:rsidR="00BC0A78" w:rsidRPr="007C49C4" w:rsidRDefault="00BC0A78" w:rsidP="00BC0A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3402 ± 2412</w:t>
            </w:r>
          </w:p>
        </w:tc>
        <w:tc>
          <w:tcPr>
            <w:tcW w:w="2550" w:type="dxa"/>
            <w:vAlign w:val="center"/>
          </w:tcPr>
          <w:p w14:paraId="6548AC60" w14:textId="1C6FA054" w:rsidR="00BC0A78" w:rsidRPr="007C49C4" w:rsidRDefault="00C77B58" w:rsidP="00BC0A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06</w:t>
            </w:r>
          </w:p>
        </w:tc>
      </w:tr>
      <w:tr w:rsidR="00BC0A78" w:rsidRPr="00A24C94" w14:paraId="1AC0184F" w14:textId="77777777" w:rsidTr="00FD6F0A">
        <w:trPr>
          <w:trHeight w:val="340"/>
        </w:trPr>
        <w:tc>
          <w:tcPr>
            <w:tcW w:w="3969" w:type="dxa"/>
            <w:vAlign w:val="center"/>
          </w:tcPr>
          <w:p w14:paraId="2CCA5EE5" w14:textId="3A882C15" w:rsidR="00BC0A78" w:rsidRPr="007C49C4" w:rsidRDefault="00BC0A78" w:rsidP="00BC0A78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eastAsia="ＭＳ Ｐ明朝" w:hAnsi="Times New Roman" w:cs="Times New Roman"/>
                <w:bCs/>
                <w:color w:val="000000" w:themeColor="text1"/>
                <w:sz w:val="22"/>
                <w:szCs w:val="22"/>
              </w:rPr>
              <w:t>Response accuracy (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6BBFA868" w14:textId="77777777" w:rsidR="00BC0A78" w:rsidRPr="007C49C4" w:rsidRDefault="00BC0A78" w:rsidP="00BC0A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508E2C8A" w14:textId="77777777" w:rsidR="00BC0A78" w:rsidRPr="007C49C4" w:rsidRDefault="00BC0A78" w:rsidP="00BC0A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32AC97EA" w14:textId="562E7D6A" w:rsidR="00BC0A78" w:rsidRPr="007C49C4" w:rsidRDefault="00BC0A78" w:rsidP="00BC0A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50" w:type="dxa"/>
            <w:vAlign w:val="center"/>
          </w:tcPr>
          <w:p w14:paraId="224CC8D9" w14:textId="77777777" w:rsidR="00BC0A78" w:rsidRPr="007C49C4" w:rsidRDefault="00BC0A78" w:rsidP="00BC0A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E4404" w:rsidRPr="00A24C94" w14:paraId="7F70C2CD" w14:textId="77777777" w:rsidTr="00FD6F0A">
        <w:trPr>
          <w:trHeight w:val="340"/>
        </w:trPr>
        <w:tc>
          <w:tcPr>
            <w:tcW w:w="3969" w:type="dxa"/>
          </w:tcPr>
          <w:p w14:paraId="10ED664E" w14:textId="1EFE4385" w:rsidR="001E4404" w:rsidRPr="007C49C4" w:rsidRDefault="001E4404" w:rsidP="001E4404">
            <w:pPr>
              <w:ind w:firstLineChars="50" w:firstLine="110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eastAsia="ＭＳ Ｐ明朝" w:hAnsi="Times New Roman" w:cs="Times New Roman"/>
                <w:bCs/>
                <w:color w:val="000000" w:themeColor="text1"/>
                <w:sz w:val="22"/>
                <w:szCs w:val="22"/>
              </w:rPr>
              <w:t>Congruent task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D1232E" w14:textId="765FAA14" w:rsidR="001E4404" w:rsidRPr="007C49C4" w:rsidDel="006F08AA" w:rsidRDefault="001E4404" w:rsidP="001E44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9 (92-10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D14A41" w14:textId="4F0CC6B6" w:rsidR="001E4404" w:rsidRPr="007C49C4" w:rsidRDefault="001E4404" w:rsidP="001E44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6 (86-100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02DF261" w14:textId="3830214A" w:rsidR="001E4404" w:rsidRPr="007C49C4" w:rsidRDefault="001E4404" w:rsidP="001E44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7 (92-100)</w:t>
            </w:r>
          </w:p>
        </w:tc>
        <w:tc>
          <w:tcPr>
            <w:tcW w:w="2550" w:type="dxa"/>
            <w:vAlign w:val="center"/>
          </w:tcPr>
          <w:p w14:paraId="375D2396" w14:textId="183D2A9E" w:rsidR="001E4404" w:rsidRPr="007C49C4" w:rsidRDefault="001E4404" w:rsidP="001E44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14</w:t>
            </w:r>
          </w:p>
        </w:tc>
      </w:tr>
      <w:tr w:rsidR="001E4404" w:rsidRPr="00A24C94" w14:paraId="491318C6" w14:textId="77777777" w:rsidTr="00FD6F0A">
        <w:trPr>
          <w:trHeight w:val="340"/>
        </w:trPr>
        <w:tc>
          <w:tcPr>
            <w:tcW w:w="3969" w:type="dxa"/>
          </w:tcPr>
          <w:p w14:paraId="1C2499CC" w14:textId="6EF951DF" w:rsidR="001E4404" w:rsidRPr="007C49C4" w:rsidRDefault="001E4404" w:rsidP="001E4404">
            <w:pPr>
              <w:ind w:firstLineChars="50" w:firstLine="110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eastAsia="ＭＳ Ｐ明朝" w:hAnsi="Times New Roman" w:cs="Times New Roman"/>
                <w:bCs/>
                <w:color w:val="000000" w:themeColor="text1"/>
                <w:sz w:val="22"/>
                <w:szCs w:val="22"/>
              </w:rPr>
              <w:t>Neutral task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14:paraId="2BA7D435" w14:textId="7398DB0F" w:rsidR="001E4404" w:rsidRPr="007C49C4" w:rsidDel="006F08AA" w:rsidRDefault="001E4404" w:rsidP="001E44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0 (93-100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14:paraId="415B3EBA" w14:textId="331BE13E" w:rsidR="001E4404" w:rsidRPr="007C49C4" w:rsidRDefault="001E4404" w:rsidP="001E44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0 (83-100)</w:t>
            </w:r>
          </w:p>
        </w:tc>
        <w:tc>
          <w:tcPr>
            <w:tcW w:w="1842" w:type="dxa"/>
            <w:vAlign w:val="bottom"/>
          </w:tcPr>
          <w:p w14:paraId="2BD795FC" w14:textId="5014233E" w:rsidR="001E4404" w:rsidRPr="007C49C4" w:rsidRDefault="001E4404" w:rsidP="001E44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9 (88-100)</w:t>
            </w:r>
          </w:p>
        </w:tc>
        <w:tc>
          <w:tcPr>
            <w:tcW w:w="2550" w:type="dxa"/>
            <w:vAlign w:val="center"/>
          </w:tcPr>
          <w:p w14:paraId="03F98A12" w14:textId="5091D49D" w:rsidR="001E4404" w:rsidRPr="007C49C4" w:rsidRDefault="001E4404" w:rsidP="001E44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96</w:t>
            </w:r>
          </w:p>
        </w:tc>
      </w:tr>
      <w:tr w:rsidR="001E4404" w:rsidRPr="00A24C94" w14:paraId="414CCCF5" w14:textId="77777777" w:rsidTr="001908FF">
        <w:trPr>
          <w:trHeight w:val="340"/>
        </w:trPr>
        <w:tc>
          <w:tcPr>
            <w:tcW w:w="3969" w:type="dxa"/>
          </w:tcPr>
          <w:p w14:paraId="413BF183" w14:textId="7A522402" w:rsidR="001E4404" w:rsidRPr="007C49C4" w:rsidRDefault="001E4404" w:rsidP="001E4404">
            <w:pPr>
              <w:ind w:firstLineChars="50" w:firstLine="110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eastAsia="ＭＳ Ｐ明朝" w:hAnsi="Times New Roman" w:cs="Times New Roman"/>
                <w:bCs/>
                <w:color w:val="000000" w:themeColor="text1"/>
                <w:sz w:val="22"/>
                <w:szCs w:val="22"/>
              </w:rPr>
              <w:t>Incongruent task</w:t>
            </w:r>
          </w:p>
        </w:tc>
        <w:tc>
          <w:tcPr>
            <w:tcW w:w="1842" w:type="dxa"/>
            <w:vAlign w:val="bottom"/>
          </w:tcPr>
          <w:p w14:paraId="0F9F3BD8" w14:textId="5F11D632" w:rsidR="001E4404" w:rsidRPr="007C49C4" w:rsidDel="006F08AA" w:rsidRDefault="001E4404" w:rsidP="001E44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9 (89-100)</w:t>
            </w:r>
          </w:p>
        </w:tc>
        <w:tc>
          <w:tcPr>
            <w:tcW w:w="1842" w:type="dxa"/>
            <w:vAlign w:val="bottom"/>
          </w:tcPr>
          <w:p w14:paraId="74A4C6DB" w14:textId="7077566C" w:rsidR="001E4404" w:rsidRPr="007C49C4" w:rsidRDefault="001E4404" w:rsidP="001E44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9 (92-100)</w:t>
            </w:r>
          </w:p>
        </w:tc>
        <w:tc>
          <w:tcPr>
            <w:tcW w:w="1842" w:type="dxa"/>
            <w:vAlign w:val="bottom"/>
          </w:tcPr>
          <w:p w14:paraId="3B3225C4" w14:textId="57EB8129" w:rsidR="001E4404" w:rsidRPr="007C49C4" w:rsidRDefault="001E4404" w:rsidP="001E44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C49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9 (94-100)</w:t>
            </w:r>
          </w:p>
        </w:tc>
        <w:tc>
          <w:tcPr>
            <w:tcW w:w="2550" w:type="dxa"/>
            <w:vAlign w:val="center"/>
          </w:tcPr>
          <w:p w14:paraId="4AF967E2" w14:textId="55A313AF" w:rsidR="001E4404" w:rsidRPr="007C49C4" w:rsidRDefault="001E4404" w:rsidP="001E44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2</w:t>
            </w:r>
          </w:p>
        </w:tc>
      </w:tr>
      <w:tr w:rsidR="001E4404" w:rsidRPr="00A24C94" w14:paraId="7CF5094E" w14:textId="77777777" w:rsidTr="00D233DA">
        <w:trPr>
          <w:trHeight w:val="340"/>
        </w:trPr>
        <w:tc>
          <w:tcPr>
            <w:tcW w:w="3969" w:type="dxa"/>
          </w:tcPr>
          <w:p w14:paraId="44F1F2FA" w14:textId="67BE6067" w:rsidR="001E4404" w:rsidRPr="007C49C4" w:rsidRDefault="001E4404" w:rsidP="00FD6F0A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eastAsia="ＭＳ Ｐ明朝" w:hAnsi="Times New Roman" w:cs="Times New Roman"/>
                <w:bCs/>
                <w:color w:val="000000" w:themeColor="text1"/>
                <w:sz w:val="22"/>
                <w:szCs w:val="22"/>
              </w:rPr>
              <w:t>Interference scores (%)</w:t>
            </w:r>
          </w:p>
        </w:tc>
        <w:tc>
          <w:tcPr>
            <w:tcW w:w="1842" w:type="dxa"/>
            <w:vAlign w:val="bottom"/>
          </w:tcPr>
          <w:p w14:paraId="43F3F6CF" w14:textId="31069A5B" w:rsidR="001E4404" w:rsidRPr="007C49C4" w:rsidRDefault="001E4404" w:rsidP="001E440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C49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7.3 (-1.7-21.6)</w:t>
            </w:r>
          </w:p>
        </w:tc>
        <w:tc>
          <w:tcPr>
            <w:tcW w:w="1842" w:type="dxa"/>
            <w:vAlign w:val="bottom"/>
          </w:tcPr>
          <w:p w14:paraId="3BC1A06A" w14:textId="237C5D3B" w:rsidR="001E4404" w:rsidRPr="007C49C4" w:rsidRDefault="001E4404" w:rsidP="001E44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6.2 (2.4-23.8)</w:t>
            </w:r>
          </w:p>
        </w:tc>
        <w:tc>
          <w:tcPr>
            <w:tcW w:w="1842" w:type="dxa"/>
            <w:vAlign w:val="bottom"/>
          </w:tcPr>
          <w:p w14:paraId="564C5388" w14:textId="3A08670D" w:rsidR="001E4404" w:rsidRPr="007C49C4" w:rsidRDefault="001E4404" w:rsidP="001E44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.3 (-0.3-16.6)</w:t>
            </w:r>
          </w:p>
        </w:tc>
        <w:tc>
          <w:tcPr>
            <w:tcW w:w="2550" w:type="dxa"/>
            <w:vAlign w:val="center"/>
          </w:tcPr>
          <w:p w14:paraId="6DCACF2D" w14:textId="1DA44921" w:rsidR="001E4404" w:rsidRPr="007C49C4" w:rsidRDefault="001E4404" w:rsidP="001E44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62</w:t>
            </w:r>
          </w:p>
        </w:tc>
      </w:tr>
      <w:tr w:rsidR="001E4404" w:rsidRPr="00A24C94" w14:paraId="6516DBA1" w14:textId="77777777" w:rsidTr="00BC0A78">
        <w:trPr>
          <w:trHeight w:val="340"/>
        </w:trPr>
        <w:tc>
          <w:tcPr>
            <w:tcW w:w="3969" w:type="dxa"/>
          </w:tcPr>
          <w:p w14:paraId="32022090" w14:textId="7FF8FD8E" w:rsidR="001E4404" w:rsidRPr="007C49C4" w:rsidRDefault="001E4404" w:rsidP="001E440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Psychological states</w:t>
            </w:r>
          </w:p>
        </w:tc>
        <w:tc>
          <w:tcPr>
            <w:tcW w:w="1842" w:type="dxa"/>
            <w:vAlign w:val="center"/>
          </w:tcPr>
          <w:p w14:paraId="262C3474" w14:textId="77777777" w:rsidR="001E4404" w:rsidRPr="007C49C4" w:rsidRDefault="001E4404" w:rsidP="001E44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763198A8" w14:textId="77777777" w:rsidR="001E4404" w:rsidRPr="007C49C4" w:rsidRDefault="001E4404" w:rsidP="001E44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08E5096E" w14:textId="0E33D9A7" w:rsidR="001E4404" w:rsidRPr="007C49C4" w:rsidRDefault="001E4404" w:rsidP="001E44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50" w:type="dxa"/>
            <w:vAlign w:val="center"/>
          </w:tcPr>
          <w:p w14:paraId="55A778C8" w14:textId="77777777" w:rsidR="001E4404" w:rsidRPr="007C49C4" w:rsidRDefault="001E4404" w:rsidP="001E44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E4404" w:rsidRPr="00A24C94" w14:paraId="539D28AB" w14:textId="77777777" w:rsidTr="00BC0A78">
        <w:trPr>
          <w:trHeight w:val="340"/>
        </w:trPr>
        <w:tc>
          <w:tcPr>
            <w:tcW w:w="3969" w:type="dxa"/>
          </w:tcPr>
          <w:p w14:paraId="2F33C12B" w14:textId="53EBEDA6" w:rsidR="001E4404" w:rsidRPr="007C49C4" w:rsidRDefault="001E4404" w:rsidP="001E4404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lt arousal scale, 1-6</w:t>
            </w:r>
          </w:p>
        </w:tc>
        <w:tc>
          <w:tcPr>
            <w:tcW w:w="1842" w:type="dxa"/>
            <w:vAlign w:val="center"/>
          </w:tcPr>
          <w:p w14:paraId="2ECEE587" w14:textId="77777777" w:rsidR="001E4404" w:rsidRPr="007C49C4" w:rsidRDefault="001E4404" w:rsidP="001E44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73F5CA1C" w14:textId="77777777" w:rsidR="001E4404" w:rsidRPr="007C49C4" w:rsidRDefault="001E4404" w:rsidP="001E44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52482DAE" w14:textId="67BA5FB0" w:rsidR="001E4404" w:rsidRPr="007C49C4" w:rsidRDefault="001E4404" w:rsidP="001E44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50" w:type="dxa"/>
            <w:vAlign w:val="center"/>
          </w:tcPr>
          <w:p w14:paraId="360D4A8C" w14:textId="77777777" w:rsidR="001E4404" w:rsidRPr="007C49C4" w:rsidRDefault="001E4404" w:rsidP="001E44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E4404" w:rsidRPr="00A24C94" w14:paraId="3086A75E" w14:textId="77777777" w:rsidTr="00BC0A78">
        <w:trPr>
          <w:trHeight w:val="340"/>
        </w:trPr>
        <w:tc>
          <w:tcPr>
            <w:tcW w:w="3969" w:type="dxa"/>
          </w:tcPr>
          <w:p w14:paraId="0C2B7084" w14:textId="66F9C895" w:rsidR="001E4404" w:rsidRPr="007C49C4" w:rsidRDefault="001E4404" w:rsidP="001E4404">
            <w:pPr>
              <w:ind w:firstLineChars="50" w:firstLine="110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rousal</w:t>
            </w:r>
          </w:p>
        </w:tc>
        <w:tc>
          <w:tcPr>
            <w:tcW w:w="1842" w:type="dxa"/>
            <w:vAlign w:val="center"/>
          </w:tcPr>
          <w:p w14:paraId="7658FF41" w14:textId="70A3C37E" w:rsidR="001E4404" w:rsidRPr="007C49C4" w:rsidRDefault="001E4404" w:rsidP="001E44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 (2-4)</w:t>
            </w:r>
          </w:p>
        </w:tc>
        <w:tc>
          <w:tcPr>
            <w:tcW w:w="1842" w:type="dxa"/>
            <w:vAlign w:val="center"/>
          </w:tcPr>
          <w:p w14:paraId="369350A9" w14:textId="07BB0D88" w:rsidR="001E4404" w:rsidRPr="007C49C4" w:rsidRDefault="001E4404" w:rsidP="001E44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 (2-5)</w:t>
            </w:r>
          </w:p>
        </w:tc>
        <w:tc>
          <w:tcPr>
            <w:tcW w:w="1842" w:type="dxa"/>
            <w:vAlign w:val="center"/>
          </w:tcPr>
          <w:p w14:paraId="1549D695" w14:textId="2C4001F3" w:rsidR="001E4404" w:rsidRPr="007C49C4" w:rsidRDefault="001E4404" w:rsidP="001E44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 (2-4)</w:t>
            </w:r>
          </w:p>
        </w:tc>
        <w:tc>
          <w:tcPr>
            <w:tcW w:w="2550" w:type="dxa"/>
            <w:vAlign w:val="center"/>
          </w:tcPr>
          <w:p w14:paraId="61D18195" w14:textId="7DC52E78" w:rsidR="001E4404" w:rsidRPr="007C49C4" w:rsidRDefault="007C49C4" w:rsidP="001E44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625</w:t>
            </w:r>
          </w:p>
        </w:tc>
      </w:tr>
      <w:tr w:rsidR="001E4404" w:rsidRPr="00A24C94" w14:paraId="5BB32C81" w14:textId="77777777" w:rsidTr="00BC0A78">
        <w:trPr>
          <w:trHeight w:val="340"/>
        </w:trPr>
        <w:tc>
          <w:tcPr>
            <w:tcW w:w="3969" w:type="dxa"/>
          </w:tcPr>
          <w:p w14:paraId="3EC0E9AB" w14:textId="0C2C1F30" w:rsidR="001E4404" w:rsidRPr="007C49C4" w:rsidRDefault="001E4404" w:rsidP="001E4404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isual analog scales, 0-100 mm</w:t>
            </w:r>
          </w:p>
        </w:tc>
        <w:tc>
          <w:tcPr>
            <w:tcW w:w="1842" w:type="dxa"/>
            <w:vAlign w:val="center"/>
          </w:tcPr>
          <w:p w14:paraId="18B33C02" w14:textId="77777777" w:rsidR="001E4404" w:rsidRPr="007C49C4" w:rsidRDefault="001E4404" w:rsidP="001E44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6B1D3DD7" w14:textId="77777777" w:rsidR="001E4404" w:rsidRPr="007C49C4" w:rsidRDefault="001E4404" w:rsidP="001E44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2F11D605" w14:textId="4C8A2794" w:rsidR="001E4404" w:rsidRPr="007C49C4" w:rsidRDefault="001E4404" w:rsidP="001E44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50" w:type="dxa"/>
            <w:vAlign w:val="center"/>
          </w:tcPr>
          <w:p w14:paraId="5A4C479F" w14:textId="77777777" w:rsidR="001E4404" w:rsidRPr="007C49C4" w:rsidRDefault="001E4404" w:rsidP="001E44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E4404" w:rsidRPr="00A24C94" w14:paraId="1FF35CF6" w14:textId="77777777" w:rsidTr="00BC0A78">
        <w:trPr>
          <w:trHeight w:val="340"/>
        </w:trPr>
        <w:tc>
          <w:tcPr>
            <w:tcW w:w="3969" w:type="dxa"/>
          </w:tcPr>
          <w:p w14:paraId="35E6A6BF" w14:textId="0FC0B35C" w:rsidR="001E4404" w:rsidRPr="007C49C4" w:rsidRDefault="001E4404" w:rsidP="001E4404">
            <w:pPr>
              <w:ind w:firstLineChars="50" w:firstLine="110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Mental fatigue</w:t>
            </w:r>
          </w:p>
        </w:tc>
        <w:tc>
          <w:tcPr>
            <w:tcW w:w="1842" w:type="dxa"/>
            <w:vAlign w:val="center"/>
          </w:tcPr>
          <w:p w14:paraId="171BBE3A" w14:textId="099FF1B2" w:rsidR="001E4404" w:rsidRPr="007C49C4" w:rsidDel="006F08AA" w:rsidRDefault="001E4404" w:rsidP="001E44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3 (1-61)</w:t>
            </w:r>
          </w:p>
        </w:tc>
        <w:tc>
          <w:tcPr>
            <w:tcW w:w="1842" w:type="dxa"/>
            <w:vAlign w:val="center"/>
          </w:tcPr>
          <w:p w14:paraId="6404C32C" w14:textId="2E02CF15" w:rsidR="001E4404" w:rsidRPr="007C49C4" w:rsidRDefault="001E4404" w:rsidP="001E44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 (1-79)</w:t>
            </w:r>
          </w:p>
        </w:tc>
        <w:tc>
          <w:tcPr>
            <w:tcW w:w="1842" w:type="dxa"/>
            <w:vAlign w:val="center"/>
          </w:tcPr>
          <w:p w14:paraId="2B6DC0A5" w14:textId="2E979F05" w:rsidR="001E4404" w:rsidRPr="007C49C4" w:rsidRDefault="001E4404" w:rsidP="001E44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C49C4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3 (1-72)</w:t>
            </w:r>
          </w:p>
        </w:tc>
        <w:tc>
          <w:tcPr>
            <w:tcW w:w="2550" w:type="dxa"/>
            <w:vAlign w:val="center"/>
          </w:tcPr>
          <w:p w14:paraId="0D6BA8A1" w14:textId="243C3EC0" w:rsidR="001E4404" w:rsidRPr="007C49C4" w:rsidRDefault="007C49C4" w:rsidP="001E44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230</w:t>
            </w:r>
          </w:p>
        </w:tc>
      </w:tr>
    </w:tbl>
    <w:p w14:paraId="7908A18F" w14:textId="77777777" w:rsidR="004B2617" w:rsidRDefault="00880019" w:rsidP="47F40DF8">
      <w:pPr>
        <w:ind w:rightChars="-12" w:right="-29"/>
        <w:rPr>
          <w:rFonts w:ascii="Times New Roman" w:eastAsia="SimSun" w:hAnsi="Times New Roman" w:cs="Times New Roman"/>
          <w:color w:val="000000" w:themeColor="text1"/>
          <w:sz w:val="22"/>
          <w:szCs w:val="22"/>
          <w:lang w:eastAsia="zh-CN"/>
        </w:rPr>
      </w:pPr>
      <w:r w:rsidRPr="00FD075F">
        <w:rPr>
          <w:rFonts w:ascii="Times New Roman" w:hAnsi="Times New Roman" w:cs="Times New Roman"/>
          <w:color w:val="000000" w:themeColor="text1"/>
          <w:sz w:val="22"/>
          <w:szCs w:val="22"/>
        </w:rPr>
        <w:br w:type="textWrapping" w:clear="all"/>
      </w:r>
      <w:r w:rsidR="00650B17" w:rsidRPr="0010621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Values are mean ± SD or median (IQR). </w:t>
      </w:r>
      <w:r w:rsidR="00650B17" w:rsidRPr="0010621F">
        <w:rPr>
          <w:rFonts w:ascii="Times New Roman" w:eastAsia="Arial" w:hAnsi="Times New Roman" w:cs="Times New Roman"/>
          <w:color w:val="000000" w:themeColor="text1"/>
          <w:sz w:val="22"/>
          <w:szCs w:val="22"/>
        </w:rPr>
        <w:t>The</w:t>
      </w:r>
      <w:r w:rsidR="00650B17" w:rsidRPr="0010621F">
        <w:rPr>
          <w:rFonts w:ascii="Times New Roman" w:eastAsia="Arial" w:hAnsi="Times New Roman" w:cs="Times New Roman"/>
          <w:i/>
          <w:iCs/>
          <w:color w:val="000000" w:themeColor="text1"/>
          <w:sz w:val="22"/>
          <w:szCs w:val="22"/>
        </w:rPr>
        <w:t xml:space="preserve"> p</w:t>
      </w:r>
      <w:r w:rsidR="00650B17" w:rsidRPr="0010621F">
        <w:rPr>
          <w:rFonts w:ascii="Times New Roman" w:eastAsia="Arial" w:hAnsi="Times New Roman" w:cs="Times New Roman"/>
          <w:color w:val="000000" w:themeColor="text1"/>
          <w:sz w:val="22"/>
          <w:szCs w:val="22"/>
        </w:rPr>
        <w:t xml:space="preserve">-values shown in the table represent the results of the </w:t>
      </w:r>
      <w:r w:rsidR="00650B17" w:rsidRPr="0010621F">
        <w:rPr>
          <w:rFonts w:ascii="Times New Roman" w:hAnsi="Times New Roman" w:cs="Times New Roman"/>
          <w:color w:val="000000" w:themeColor="text1"/>
          <w:sz w:val="22"/>
          <w:szCs w:val="22"/>
        </w:rPr>
        <w:t>c</w:t>
      </w:r>
      <w:r w:rsidR="00650B17" w:rsidRPr="0010621F">
        <w:rPr>
          <w:rFonts w:ascii="Times New Roman" w:eastAsia="Arial" w:hAnsi="Times New Roman" w:cs="Times New Roman"/>
          <w:color w:val="000000" w:themeColor="text1"/>
          <w:sz w:val="22"/>
          <w:szCs w:val="22"/>
        </w:rPr>
        <w:t xml:space="preserve">omparison between </w:t>
      </w:r>
      <w:r w:rsidR="00770394" w:rsidRPr="0010621F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LRE-EMS, LRE</w:t>
      </w:r>
      <w:r w:rsidR="00650B17" w:rsidRPr="0010621F">
        <w:rPr>
          <w:rFonts w:ascii="Times New Roman" w:eastAsia="Arial" w:hAnsi="Times New Roman" w:cs="Times New Roman"/>
          <w:color w:val="000000" w:themeColor="text1"/>
          <w:sz w:val="22"/>
          <w:szCs w:val="22"/>
        </w:rPr>
        <w:t xml:space="preserve"> and </w:t>
      </w:r>
    </w:p>
    <w:p w14:paraId="7264641F" w14:textId="6BFE2DF6" w:rsidR="00BD65D4" w:rsidRPr="0010621F" w:rsidRDefault="00770394" w:rsidP="47F40DF8">
      <w:pPr>
        <w:ind w:rightChars="-12" w:right="-29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0621F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EMS</w:t>
      </w:r>
      <w:r w:rsidR="00650B17" w:rsidRPr="0010621F">
        <w:rPr>
          <w:rFonts w:ascii="Times New Roman" w:eastAsia="Arial" w:hAnsi="Times New Roman" w:cs="Times New Roman"/>
          <w:color w:val="000000" w:themeColor="text1"/>
          <w:sz w:val="22"/>
          <w:szCs w:val="22"/>
        </w:rPr>
        <w:t xml:space="preserve"> </w:t>
      </w:r>
      <w:r w:rsidRPr="0010621F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conditions</w:t>
      </w:r>
      <w:r w:rsidR="00A24C94" w:rsidRPr="0010621F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="00650B17" w:rsidRPr="0010621F">
        <w:rPr>
          <w:rFonts w:ascii="Times New Roman" w:eastAsia="Arial" w:hAnsi="Times New Roman" w:cs="Times New Roman"/>
          <w:color w:val="000000" w:themeColor="text1"/>
          <w:sz w:val="22"/>
          <w:szCs w:val="22"/>
        </w:rPr>
        <w:t xml:space="preserve">in </w:t>
      </w:r>
      <w:r w:rsidR="00650B17" w:rsidRPr="0010621F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baseline states</w:t>
      </w:r>
      <w:r w:rsidR="00650B17" w:rsidRPr="0010621F">
        <w:rPr>
          <w:rFonts w:ascii="Times New Roman" w:eastAsia="Arial" w:hAnsi="Times New Roman" w:cs="Times New Roman"/>
          <w:color w:val="000000" w:themeColor="text1"/>
          <w:sz w:val="22"/>
          <w:szCs w:val="22"/>
        </w:rPr>
        <w:t xml:space="preserve"> by </w:t>
      </w:r>
      <w:r w:rsidR="006B4724">
        <w:rPr>
          <w:rFonts w:ascii="Times New Roman" w:hAnsi="Times New Roman" w:cs="Times New Roman" w:hint="eastAsia"/>
          <w:color w:val="222222"/>
          <w:sz w:val="22"/>
          <w:szCs w:val="22"/>
          <w:shd w:val="clear" w:color="auto" w:fill="FFFFFF"/>
        </w:rPr>
        <w:t>one-way ANOVA</w:t>
      </w:r>
      <w:r w:rsidR="00650B17" w:rsidRPr="0010621F">
        <w:rPr>
          <w:rFonts w:ascii="Times New Roman" w:eastAsia="Arial" w:hAnsi="Times New Roman" w:cs="Times New Roman"/>
          <w:color w:val="000000" w:themeColor="text1"/>
          <w:sz w:val="22"/>
          <w:szCs w:val="22"/>
        </w:rPr>
        <w:t xml:space="preserve"> </w:t>
      </w:r>
      <w:r w:rsidR="00650B17" w:rsidRPr="0010621F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or </w:t>
      </w:r>
      <w:r w:rsidR="00602F2F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Friedman</w:t>
      </w:r>
      <w:r w:rsidR="00650B17" w:rsidRPr="0010621F">
        <w:rPr>
          <w:rFonts w:ascii="Times New Roman" w:eastAsia="Arial" w:hAnsi="Times New Roman" w:cs="Times New Roman"/>
          <w:color w:val="000000" w:themeColor="text1"/>
          <w:sz w:val="22"/>
          <w:szCs w:val="22"/>
        </w:rPr>
        <w:t xml:space="preserve"> test.</w:t>
      </w:r>
    </w:p>
    <w:sectPr w:rsidR="00BD65D4" w:rsidRPr="0010621F" w:rsidSect="002D19D1">
      <w:pgSz w:w="20636" w:h="14570" w:orient="landscape" w:code="12"/>
      <w:pgMar w:top="1134" w:right="1701" w:bottom="1134" w:left="1701" w:header="851" w:footer="992" w:gutter="0"/>
      <w:cols w:space="425"/>
      <w:docGrid w:type="lines" w:linePitch="38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22D8D4" w14:textId="77777777" w:rsidR="003F012C" w:rsidRDefault="003F012C" w:rsidP="007176BC">
      <w:r>
        <w:separator/>
      </w:r>
    </w:p>
  </w:endnote>
  <w:endnote w:type="continuationSeparator" w:id="0">
    <w:p w14:paraId="333CE39E" w14:textId="77777777" w:rsidR="003F012C" w:rsidRDefault="003F012C" w:rsidP="007176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99D1F1" w14:textId="77777777" w:rsidR="003F012C" w:rsidRDefault="003F012C" w:rsidP="007176BC">
      <w:r>
        <w:separator/>
      </w:r>
    </w:p>
  </w:footnote>
  <w:footnote w:type="continuationSeparator" w:id="0">
    <w:p w14:paraId="1F2307AF" w14:textId="77777777" w:rsidR="003F012C" w:rsidRDefault="003F012C" w:rsidP="007176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4D66C29A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 w16cid:durableId="21404950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960"/>
  <w:drawingGridHorizontalSpacing w:val="120"/>
  <w:drawingGridVerticalSpacing w:val="385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41E"/>
    <w:rsid w:val="000138DD"/>
    <w:rsid w:val="00032724"/>
    <w:rsid w:val="0003426E"/>
    <w:rsid w:val="0004406E"/>
    <w:rsid w:val="000469F2"/>
    <w:rsid w:val="00062E59"/>
    <w:rsid w:val="00075460"/>
    <w:rsid w:val="00075CFC"/>
    <w:rsid w:val="00076035"/>
    <w:rsid w:val="00084B14"/>
    <w:rsid w:val="00093BD3"/>
    <w:rsid w:val="00095E22"/>
    <w:rsid w:val="00097C2C"/>
    <w:rsid w:val="000A1E90"/>
    <w:rsid w:val="000B180B"/>
    <w:rsid w:val="000D2A51"/>
    <w:rsid w:val="000D77AB"/>
    <w:rsid w:val="000E2955"/>
    <w:rsid w:val="000E37A3"/>
    <w:rsid w:val="000E411E"/>
    <w:rsid w:val="000F441D"/>
    <w:rsid w:val="000F63F3"/>
    <w:rsid w:val="000F6E03"/>
    <w:rsid w:val="000F768F"/>
    <w:rsid w:val="00101605"/>
    <w:rsid w:val="0010404C"/>
    <w:rsid w:val="00104F54"/>
    <w:rsid w:val="0010621F"/>
    <w:rsid w:val="00107C68"/>
    <w:rsid w:val="00115277"/>
    <w:rsid w:val="00115AD5"/>
    <w:rsid w:val="00117673"/>
    <w:rsid w:val="00120246"/>
    <w:rsid w:val="0012139D"/>
    <w:rsid w:val="001348FE"/>
    <w:rsid w:val="0013551D"/>
    <w:rsid w:val="00140494"/>
    <w:rsid w:val="00143044"/>
    <w:rsid w:val="001529E0"/>
    <w:rsid w:val="00152D78"/>
    <w:rsid w:val="00155E44"/>
    <w:rsid w:val="00161902"/>
    <w:rsid w:val="00173CE4"/>
    <w:rsid w:val="00177AFB"/>
    <w:rsid w:val="0018553F"/>
    <w:rsid w:val="00187F8E"/>
    <w:rsid w:val="001A29F5"/>
    <w:rsid w:val="001A431D"/>
    <w:rsid w:val="001A75BC"/>
    <w:rsid w:val="001B4AB7"/>
    <w:rsid w:val="001B5874"/>
    <w:rsid w:val="001C5470"/>
    <w:rsid w:val="001D554E"/>
    <w:rsid w:val="001D75DE"/>
    <w:rsid w:val="001E070F"/>
    <w:rsid w:val="001E2214"/>
    <w:rsid w:val="001E4404"/>
    <w:rsid w:val="001E5FC0"/>
    <w:rsid w:val="00211B9F"/>
    <w:rsid w:val="002246F0"/>
    <w:rsid w:val="0023242D"/>
    <w:rsid w:val="00234227"/>
    <w:rsid w:val="00244E62"/>
    <w:rsid w:val="00247697"/>
    <w:rsid w:val="00250FD4"/>
    <w:rsid w:val="00264BFC"/>
    <w:rsid w:val="00270EE5"/>
    <w:rsid w:val="00281631"/>
    <w:rsid w:val="0028521E"/>
    <w:rsid w:val="00285D81"/>
    <w:rsid w:val="0028657F"/>
    <w:rsid w:val="00291250"/>
    <w:rsid w:val="002A79FC"/>
    <w:rsid w:val="002B7899"/>
    <w:rsid w:val="002D19D1"/>
    <w:rsid w:val="002D3D07"/>
    <w:rsid w:val="002D418B"/>
    <w:rsid w:val="002E29B8"/>
    <w:rsid w:val="002E60F4"/>
    <w:rsid w:val="002F15E9"/>
    <w:rsid w:val="00300600"/>
    <w:rsid w:val="00302B55"/>
    <w:rsid w:val="00305EBB"/>
    <w:rsid w:val="003073B7"/>
    <w:rsid w:val="00314B03"/>
    <w:rsid w:val="00321BE0"/>
    <w:rsid w:val="00323594"/>
    <w:rsid w:val="00323B9B"/>
    <w:rsid w:val="0032693A"/>
    <w:rsid w:val="00327077"/>
    <w:rsid w:val="00342B36"/>
    <w:rsid w:val="003575AC"/>
    <w:rsid w:val="003601B4"/>
    <w:rsid w:val="003627A2"/>
    <w:rsid w:val="00375B63"/>
    <w:rsid w:val="003A42B9"/>
    <w:rsid w:val="003B4833"/>
    <w:rsid w:val="003B5B3E"/>
    <w:rsid w:val="003B5BEB"/>
    <w:rsid w:val="003C6FDC"/>
    <w:rsid w:val="003D03F9"/>
    <w:rsid w:val="003D4ACA"/>
    <w:rsid w:val="003E3A2C"/>
    <w:rsid w:val="003E4EE5"/>
    <w:rsid w:val="003E7F81"/>
    <w:rsid w:val="003F012C"/>
    <w:rsid w:val="003F1DF9"/>
    <w:rsid w:val="0040206E"/>
    <w:rsid w:val="00416FAB"/>
    <w:rsid w:val="00424607"/>
    <w:rsid w:val="00425FB1"/>
    <w:rsid w:val="00435CB4"/>
    <w:rsid w:val="004368DA"/>
    <w:rsid w:val="00436923"/>
    <w:rsid w:val="00440A1C"/>
    <w:rsid w:val="0045388A"/>
    <w:rsid w:val="00460BEB"/>
    <w:rsid w:val="00462C1F"/>
    <w:rsid w:val="00467361"/>
    <w:rsid w:val="00467E24"/>
    <w:rsid w:val="004719FA"/>
    <w:rsid w:val="00471B39"/>
    <w:rsid w:val="004802D8"/>
    <w:rsid w:val="0048511B"/>
    <w:rsid w:val="0048566E"/>
    <w:rsid w:val="00492060"/>
    <w:rsid w:val="004A0FC7"/>
    <w:rsid w:val="004B2617"/>
    <w:rsid w:val="004B3E37"/>
    <w:rsid w:val="004B49A9"/>
    <w:rsid w:val="004C0795"/>
    <w:rsid w:val="004D1A69"/>
    <w:rsid w:val="004D3240"/>
    <w:rsid w:val="004E1D34"/>
    <w:rsid w:val="004E38B9"/>
    <w:rsid w:val="004F1A4C"/>
    <w:rsid w:val="004F1D2E"/>
    <w:rsid w:val="004F7D86"/>
    <w:rsid w:val="00504212"/>
    <w:rsid w:val="005142F4"/>
    <w:rsid w:val="005151E0"/>
    <w:rsid w:val="00555837"/>
    <w:rsid w:val="005606A9"/>
    <w:rsid w:val="005654F1"/>
    <w:rsid w:val="00567DB8"/>
    <w:rsid w:val="00571194"/>
    <w:rsid w:val="00573632"/>
    <w:rsid w:val="00573B44"/>
    <w:rsid w:val="00574660"/>
    <w:rsid w:val="00575831"/>
    <w:rsid w:val="0057705F"/>
    <w:rsid w:val="00584401"/>
    <w:rsid w:val="005968D8"/>
    <w:rsid w:val="005A27E8"/>
    <w:rsid w:val="005A43E1"/>
    <w:rsid w:val="005A4E9C"/>
    <w:rsid w:val="005A614A"/>
    <w:rsid w:val="005B03EC"/>
    <w:rsid w:val="005D18EE"/>
    <w:rsid w:val="005E0E2D"/>
    <w:rsid w:val="005E14CA"/>
    <w:rsid w:val="005E3A85"/>
    <w:rsid w:val="005F2C33"/>
    <w:rsid w:val="00602191"/>
    <w:rsid w:val="00602F2F"/>
    <w:rsid w:val="006077FD"/>
    <w:rsid w:val="00611E25"/>
    <w:rsid w:val="006150E9"/>
    <w:rsid w:val="00637072"/>
    <w:rsid w:val="00637292"/>
    <w:rsid w:val="00641F01"/>
    <w:rsid w:val="00647CD6"/>
    <w:rsid w:val="00650B17"/>
    <w:rsid w:val="00655A10"/>
    <w:rsid w:val="00660BD7"/>
    <w:rsid w:val="00661B92"/>
    <w:rsid w:val="00663FAC"/>
    <w:rsid w:val="006739F9"/>
    <w:rsid w:val="00691E28"/>
    <w:rsid w:val="00694A8C"/>
    <w:rsid w:val="006979AE"/>
    <w:rsid w:val="006A3743"/>
    <w:rsid w:val="006B4724"/>
    <w:rsid w:val="006C1196"/>
    <w:rsid w:val="006C36E5"/>
    <w:rsid w:val="006C3A6B"/>
    <w:rsid w:val="006D44BF"/>
    <w:rsid w:val="006D6B2F"/>
    <w:rsid w:val="006D7662"/>
    <w:rsid w:val="006F08AA"/>
    <w:rsid w:val="007008DE"/>
    <w:rsid w:val="00701D55"/>
    <w:rsid w:val="007176BC"/>
    <w:rsid w:val="0072491B"/>
    <w:rsid w:val="00727A2A"/>
    <w:rsid w:val="0073537F"/>
    <w:rsid w:val="00736ECD"/>
    <w:rsid w:val="007474BB"/>
    <w:rsid w:val="00770051"/>
    <w:rsid w:val="00770394"/>
    <w:rsid w:val="00785163"/>
    <w:rsid w:val="007869A5"/>
    <w:rsid w:val="007A1190"/>
    <w:rsid w:val="007A28E3"/>
    <w:rsid w:val="007A38BC"/>
    <w:rsid w:val="007B3528"/>
    <w:rsid w:val="007C49C4"/>
    <w:rsid w:val="007C4FB1"/>
    <w:rsid w:val="007C5896"/>
    <w:rsid w:val="007D69AB"/>
    <w:rsid w:val="007F6339"/>
    <w:rsid w:val="00802354"/>
    <w:rsid w:val="0082554D"/>
    <w:rsid w:val="00836386"/>
    <w:rsid w:val="008366E9"/>
    <w:rsid w:val="0083676F"/>
    <w:rsid w:val="00837B24"/>
    <w:rsid w:val="008429B8"/>
    <w:rsid w:val="008515A6"/>
    <w:rsid w:val="00854D24"/>
    <w:rsid w:val="00862B7A"/>
    <w:rsid w:val="008676D0"/>
    <w:rsid w:val="00875BC8"/>
    <w:rsid w:val="00880019"/>
    <w:rsid w:val="008820D3"/>
    <w:rsid w:val="00882E3E"/>
    <w:rsid w:val="0088553F"/>
    <w:rsid w:val="008873A4"/>
    <w:rsid w:val="00890369"/>
    <w:rsid w:val="0089335D"/>
    <w:rsid w:val="0089454A"/>
    <w:rsid w:val="00897C0C"/>
    <w:rsid w:val="008A6214"/>
    <w:rsid w:val="008A69B3"/>
    <w:rsid w:val="008A748C"/>
    <w:rsid w:val="008C0CE2"/>
    <w:rsid w:val="008C0EE0"/>
    <w:rsid w:val="008C49AE"/>
    <w:rsid w:val="008C5A6A"/>
    <w:rsid w:val="008C69F9"/>
    <w:rsid w:val="008C6D9A"/>
    <w:rsid w:val="008D0244"/>
    <w:rsid w:val="008D59F9"/>
    <w:rsid w:val="008E1E6B"/>
    <w:rsid w:val="008F3AF6"/>
    <w:rsid w:val="009031A3"/>
    <w:rsid w:val="00903935"/>
    <w:rsid w:val="009078F5"/>
    <w:rsid w:val="009202E7"/>
    <w:rsid w:val="00920DB3"/>
    <w:rsid w:val="00922451"/>
    <w:rsid w:val="00940D59"/>
    <w:rsid w:val="009543E6"/>
    <w:rsid w:val="0095503C"/>
    <w:rsid w:val="009605A5"/>
    <w:rsid w:val="00965332"/>
    <w:rsid w:val="00975B9A"/>
    <w:rsid w:val="009B11C5"/>
    <w:rsid w:val="009E0248"/>
    <w:rsid w:val="009E27BD"/>
    <w:rsid w:val="00A15D56"/>
    <w:rsid w:val="00A24C94"/>
    <w:rsid w:val="00A44235"/>
    <w:rsid w:val="00A46A29"/>
    <w:rsid w:val="00A5066E"/>
    <w:rsid w:val="00A53A86"/>
    <w:rsid w:val="00A62D34"/>
    <w:rsid w:val="00A65ACC"/>
    <w:rsid w:val="00A7034E"/>
    <w:rsid w:val="00A72A26"/>
    <w:rsid w:val="00A87BF9"/>
    <w:rsid w:val="00A978E7"/>
    <w:rsid w:val="00AA00D7"/>
    <w:rsid w:val="00AA021C"/>
    <w:rsid w:val="00AA64CC"/>
    <w:rsid w:val="00AA73C7"/>
    <w:rsid w:val="00AB3C5F"/>
    <w:rsid w:val="00AD28DF"/>
    <w:rsid w:val="00AD3308"/>
    <w:rsid w:val="00AF556E"/>
    <w:rsid w:val="00B06C43"/>
    <w:rsid w:val="00B07866"/>
    <w:rsid w:val="00B323A3"/>
    <w:rsid w:val="00B3310B"/>
    <w:rsid w:val="00B334E0"/>
    <w:rsid w:val="00B34019"/>
    <w:rsid w:val="00B34778"/>
    <w:rsid w:val="00B41071"/>
    <w:rsid w:val="00B42E34"/>
    <w:rsid w:val="00B51BF9"/>
    <w:rsid w:val="00B66234"/>
    <w:rsid w:val="00B77302"/>
    <w:rsid w:val="00B80432"/>
    <w:rsid w:val="00B90A83"/>
    <w:rsid w:val="00B945E9"/>
    <w:rsid w:val="00BA0893"/>
    <w:rsid w:val="00BA595A"/>
    <w:rsid w:val="00BA72A0"/>
    <w:rsid w:val="00BB24AF"/>
    <w:rsid w:val="00BC0A78"/>
    <w:rsid w:val="00BC4D73"/>
    <w:rsid w:val="00BC7CC6"/>
    <w:rsid w:val="00BC7F40"/>
    <w:rsid w:val="00BD5C79"/>
    <w:rsid w:val="00BD65D4"/>
    <w:rsid w:val="00BD6E9B"/>
    <w:rsid w:val="00BF08F5"/>
    <w:rsid w:val="00BF3B70"/>
    <w:rsid w:val="00C025B4"/>
    <w:rsid w:val="00C11033"/>
    <w:rsid w:val="00C21176"/>
    <w:rsid w:val="00C23E05"/>
    <w:rsid w:val="00C33CDC"/>
    <w:rsid w:val="00C43DBC"/>
    <w:rsid w:val="00C5058F"/>
    <w:rsid w:val="00C64C17"/>
    <w:rsid w:val="00C66AD5"/>
    <w:rsid w:val="00C77B58"/>
    <w:rsid w:val="00C9135D"/>
    <w:rsid w:val="00C91991"/>
    <w:rsid w:val="00C9299C"/>
    <w:rsid w:val="00C9504D"/>
    <w:rsid w:val="00CA0F99"/>
    <w:rsid w:val="00CB0E57"/>
    <w:rsid w:val="00CB0F85"/>
    <w:rsid w:val="00CB2AE3"/>
    <w:rsid w:val="00CC3CD7"/>
    <w:rsid w:val="00CC71FC"/>
    <w:rsid w:val="00CD142E"/>
    <w:rsid w:val="00CE194A"/>
    <w:rsid w:val="00CE1F3B"/>
    <w:rsid w:val="00CE555E"/>
    <w:rsid w:val="00CE7E11"/>
    <w:rsid w:val="00CF3204"/>
    <w:rsid w:val="00CF44C6"/>
    <w:rsid w:val="00D00487"/>
    <w:rsid w:val="00D07DE2"/>
    <w:rsid w:val="00D2304E"/>
    <w:rsid w:val="00D275AB"/>
    <w:rsid w:val="00D440EE"/>
    <w:rsid w:val="00D502CD"/>
    <w:rsid w:val="00D50747"/>
    <w:rsid w:val="00D5593E"/>
    <w:rsid w:val="00D603F3"/>
    <w:rsid w:val="00D61E67"/>
    <w:rsid w:val="00D65108"/>
    <w:rsid w:val="00D65D0B"/>
    <w:rsid w:val="00D666C1"/>
    <w:rsid w:val="00D66D31"/>
    <w:rsid w:val="00D670E4"/>
    <w:rsid w:val="00D8519F"/>
    <w:rsid w:val="00D86F02"/>
    <w:rsid w:val="00D964FD"/>
    <w:rsid w:val="00DB2DC6"/>
    <w:rsid w:val="00DD0B29"/>
    <w:rsid w:val="00DD1151"/>
    <w:rsid w:val="00DD66B4"/>
    <w:rsid w:val="00DE0D10"/>
    <w:rsid w:val="00DE291C"/>
    <w:rsid w:val="00DF069E"/>
    <w:rsid w:val="00DF5A4D"/>
    <w:rsid w:val="00E00B62"/>
    <w:rsid w:val="00E23B4C"/>
    <w:rsid w:val="00E31039"/>
    <w:rsid w:val="00E33315"/>
    <w:rsid w:val="00E3558A"/>
    <w:rsid w:val="00E5141E"/>
    <w:rsid w:val="00E5570F"/>
    <w:rsid w:val="00E568CC"/>
    <w:rsid w:val="00E57C56"/>
    <w:rsid w:val="00E603B1"/>
    <w:rsid w:val="00E70999"/>
    <w:rsid w:val="00E73317"/>
    <w:rsid w:val="00E80940"/>
    <w:rsid w:val="00E816BE"/>
    <w:rsid w:val="00E82815"/>
    <w:rsid w:val="00E849F6"/>
    <w:rsid w:val="00E874DF"/>
    <w:rsid w:val="00E87F8A"/>
    <w:rsid w:val="00E91CBF"/>
    <w:rsid w:val="00E929D3"/>
    <w:rsid w:val="00E937A0"/>
    <w:rsid w:val="00EA4573"/>
    <w:rsid w:val="00EB2F68"/>
    <w:rsid w:val="00EB3A60"/>
    <w:rsid w:val="00EC45FD"/>
    <w:rsid w:val="00EC58FF"/>
    <w:rsid w:val="00ED60FE"/>
    <w:rsid w:val="00ED7FAF"/>
    <w:rsid w:val="00EE0820"/>
    <w:rsid w:val="00EE26B5"/>
    <w:rsid w:val="00EF086E"/>
    <w:rsid w:val="00EF6C13"/>
    <w:rsid w:val="00F07457"/>
    <w:rsid w:val="00F106FF"/>
    <w:rsid w:val="00F1526F"/>
    <w:rsid w:val="00F17907"/>
    <w:rsid w:val="00F27193"/>
    <w:rsid w:val="00F3353D"/>
    <w:rsid w:val="00F352BB"/>
    <w:rsid w:val="00F36D1C"/>
    <w:rsid w:val="00F42016"/>
    <w:rsid w:val="00F5228A"/>
    <w:rsid w:val="00F5273D"/>
    <w:rsid w:val="00F55844"/>
    <w:rsid w:val="00F577D7"/>
    <w:rsid w:val="00F60390"/>
    <w:rsid w:val="00F6127E"/>
    <w:rsid w:val="00F66AF6"/>
    <w:rsid w:val="00F737FE"/>
    <w:rsid w:val="00F775E2"/>
    <w:rsid w:val="00F87A8E"/>
    <w:rsid w:val="00F95A46"/>
    <w:rsid w:val="00FA110F"/>
    <w:rsid w:val="00FA2077"/>
    <w:rsid w:val="00FA4C04"/>
    <w:rsid w:val="00FB34A6"/>
    <w:rsid w:val="00FB5207"/>
    <w:rsid w:val="00FD075F"/>
    <w:rsid w:val="00FD6F0A"/>
    <w:rsid w:val="00FE2364"/>
    <w:rsid w:val="00FE2DD0"/>
    <w:rsid w:val="00FE4695"/>
    <w:rsid w:val="00FF101B"/>
    <w:rsid w:val="00FF1F49"/>
    <w:rsid w:val="00FF3F02"/>
    <w:rsid w:val="00FF5F8A"/>
    <w:rsid w:val="47F40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B3FC9A5"/>
  <w14:defaultImageDpi w14:val="300"/>
  <w15:docId w15:val="{521862FD-4B28-3C4D-80D4-C2E86A235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59"/>
    <w:rsid w:val="00E514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1"/>
    <w:uiPriority w:val="99"/>
    <w:semiHidden/>
    <w:unhideWhenUsed/>
    <w:rsid w:val="00460BEB"/>
    <w:rPr>
      <w:sz w:val="18"/>
      <w:szCs w:val="18"/>
    </w:rPr>
  </w:style>
  <w:style w:type="paragraph" w:styleId="a6">
    <w:name w:val="annotation text"/>
    <w:basedOn w:val="a0"/>
    <w:link w:val="a7"/>
    <w:uiPriority w:val="99"/>
    <w:semiHidden/>
    <w:unhideWhenUsed/>
    <w:rsid w:val="00460BEB"/>
    <w:pPr>
      <w:jc w:val="left"/>
    </w:pPr>
  </w:style>
  <w:style w:type="character" w:customStyle="1" w:styleId="a7">
    <w:name w:val="コメント文字列 (文字)"/>
    <w:basedOn w:val="a1"/>
    <w:link w:val="a6"/>
    <w:uiPriority w:val="99"/>
    <w:semiHidden/>
    <w:rsid w:val="00460BEB"/>
  </w:style>
  <w:style w:type="paragraph" w:styleId="a8">
    <w:name w:val="annotation subject"/>
    <w:basedOn w:val="a6"/>
    <w:next w:val="a6"/>
    <w:link w:val="a9"/>
    <w:uiPriority w:val="99"/>
    <w:semiHidden/>
    <w:unhideWhenUsed/>
    <w:rsid w:val="00460BEB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460BEB"/>
    <w:rPr>
      <w:b/>
      <w:bCs/>
    </w:rPr>
  </w:style>
  <w:style w:type="paragraph" w:styleId="aa">
    <w:name w:val="Balloon Text"/>
    <w:basedOn w:val="a0"/>
    <w:link w:val="ab"/>
    <w:uiPriority w:val="99"/>
    <w:semiHidden/>
    <w:unhideWhenUsed/>
    <w:rsid w:val="00460BEB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1"/>
    <w:link w:val="aa"/>
    <w:uiPriority w:val="99"/>
    <w:semiHidden/>
    <w:rsid w:val="00460BEB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header"/>
    <w:basedOn w:val="a0"/>
    <w:link w:val="ad"/>
    <w:uiPriority w:val="99"/>
    <w:unhideWhenUsed/>
    <w:rsid w:val="007176B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1"/>
    <w:link w:val="ac"/>
    <w:uiPriority w:val="99"/>
    <w:rsid w:val="007176BC"/>
  </w:style>
  <w:style w:type="paragraph" w:styleId="ae">
    <w:name w:val="footer"/>
    <w:basedOn w:val="a0"/>
    <w:link w:val="af"/>
    <w:uiPriority w:val="99"/>
    <w:unhideWhenUsed/>
    <w:rsid w:val="007176BC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1"/>
    <w:link w:val="ae"/>
    <w:uiPriority w:val="99"/>
    <w:rsid w:val="007176BC"/>
  </w:style>
  <w:style w:type="paragraph" w:styleId="a">
    <w:name w:val="List Bullet"/>
    <w:basedOn w:val="a0"/>
    <w:uiPriority w:val="99"/>
    <w:unhideWhenUsed/>
    <w:rsid w:val="003073B7"/>
    <w:pPr>
      <w:numPr>
        <w:numId w:val="1"/>
      </w:numPr>
      <w:contextualSpacing/>
    </w:pPr>
  </w:style>
  <w:style w:type="paragraph" w:styleId="af0">
    <w:name w:val="Revision"/>
    <w:hidden/>
    <w:uiPriority w:val="99"/>
    <w:semiHidden/>
    <w:rsid w:val="005A4E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4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3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2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0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4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5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6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9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2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5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2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8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1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8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4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6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1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4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6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2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0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3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5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7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5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3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3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7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7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6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34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58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825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344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0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1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3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4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41B7CD-C021-495A-BDBE-C9997A08C9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93</Words>
  <Characters>953</Characters>
  <Application>Microsoft Office Word</Application>
  <DocSecurity>0</DocSecurity>
  <Lines>119</Lines>
  <Paragraphs>8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道羅 絢斗</dc:creator>
  <cp:lastModifiedBy>道羅 絢斗(k-dora)</cp:lastModifiedBy>
  <cp:revision>7</cp:revision>
  <cp:lastPrinted>2025-01-16T04:24:00Z</cp:lastPrinted>
  <dcterms:created xsi:type="dcterms:W3CDTF">2025-08-04T11:22:00Z</dcterms:created>
  <dcterms:modified xsi:type="dcterms:W3CDTF">2025-08-13T0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6929b073b55d1f0fe95e09f53c7529d1cda71a2ab3cb4ee0c656192f691ce1</vt:lpwstr>
  </property>
</Properties>
</file>